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Relationship between the distributions of the patients in the different groups of average adherence or standardized variance of adherence and some patient baseline characteristic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1. Link between stage* of HIV infection at HAART initiation and the variance of adherence or average adherence group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DC stage classification (1993 revision)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 </w:t>
      </w:r>
      <w:r>
        <w:rPr>
          <w:rFonts w:cs="Times New Roman" w:ascii="Times New Roman" w:hAnsi="Times New Roman"/>
          <w:sz w:val="24"/>
          <w:szCs w:val="24"/>
          <w:lang w:val="en-GB"/>
        </w:rPr>
        <w:t>- Distribution of stage of HIV infection according to the average of adherence group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416"/>
        <w:gridCol w:w="1416"/>
        <w:gridCol w:w="1536"/>
        <w:gridCol w:w="1536"/>
      </w:tblGrid>
      <w:tr>
        <w:trPr>
          <w:trHeight w:val="531" w:hRule="atLeast"/>
        </w:trPr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3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ge of HIV infection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verage of adherence 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555" w:hRule="atLeast"/>
        </w:trPr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rI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.26%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14.39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13.25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 (13.25%)</w:t>
            </w:r>
          </w:p>
        </w:tc>
      </w:tr>
      <w:tr>
        <w:trPr>
          <w:trHeight w:val="577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15.7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(15.91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18.07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17.03%)</w:t>
            </w:r>
          </w:p>
        </w:tc>
      </w:tr>
      <w:tr>
        <w:trPr>
          <w:trHeight w:val="557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78.9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 (69.7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4 (68.67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1 (69.72%)</w:t>
            </w:r>
          </w:p>
        </w:tc>
      </w:tr>
      <w:tr>
        <w:trPr>
          <w:trHeight w:val="551" w:hRule="atLeast"/>
        </w:trPr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100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6 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7 (100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Fisher exact test (p-value = 0.887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bution of stage of HIV infection according to the variance of adherence groups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416"/>
        <w:gridCol w:w="1416"/>
        <w:gridCol w:w="1416"/>
        <w:gridCol w:w="1536"/>
      </w:tblGrid>
      <w:tr>
        <w:trPr>
          <w:trHeight w:val="532" w:hRule="atLeast"/>
        </w:trPr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2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ge of HIV infection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68" w:hRule="atLeast"/>
        </w:trPr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ce of adherence 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556" w:hRule="atLeast"/>
        </w:trPr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26.32%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(23.49%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 (21.08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 (22.40%)</w:t>
            </w:r>
          </w:p>
        </w:tc>
      </w:tr>
      <w:tr>
        <w:trPr>
          <w:trHeight w:val="550" w:hRule="atLeast"/>
        </w:trPr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52.6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 (52.2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 (45.78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5 (48.90%)</w:t>
            </w:r>
          </w:p>
        </w:tc>
      </w:tr>
      <w:tr>
        <w:trPr>
          <w:trHeight w:val="558" w:hRule="atLeast"/>
        </w:trPr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21.0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(24.2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 (33.13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 (28.70%)</w:t>
            </w:r>
          </w:p>
        </w:tc>
      </w:tr>
      <w:tr>
        <w:trPr>
          <w:trHeight w:val="566" w:hRule="atLeast"/>
        </w:trPr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100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100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6 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7 (100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Fisher exact test (p-value = 0.484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2. Link between sex patients and the variance of adherence or average adherence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bution of sex according to the average of adherence groups.</w:t>
      </w:r>
    </w:p>
    <w:tbl>
      <w:tblPr>
        <w:tblW w:w="7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416"/>
        <w:gridCol w:w="1536"/>
        <w:gridCol w:w="1536"/>
      </w:tblGrid>
      <w:tr>
        <w:trPr>
          <w:trHeight w:val="472" w:hRule="atLeast"/>
        </w:trPr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76" w:hRule="atLeast"/>
        </w:trPr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verage of adherence 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646" w:hRule="atLeast"/>
        </w:trPr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rI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17.60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9.71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 (13.25%)</w:t>
            </w:r>
          </w:p>
        </w:tc>
      </w:tr>
      <w:tr>
        <w:trPr>
          <w:trHeight w:val="698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17.6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 (16.57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17.03%)</w:t>
            </w:r>
          </w:p>
        </w:tc>
      </w:tr>
      <w:tr>
        <w:trPr>
          <w:trHeight w:val="693" w:hRule="atLeast"/>
        </w:trPr>
        <w:tc>
          <w:tcPr>
            <w:tcW w:w="2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 (64.8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 (73.72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1 (69.72%)</w:t>
            </w:r>
          </w:p>
        </w:tc>
      </w:tr>
      <w:tr>
        <w:trPr>
          <w:trHeight w:val="561" w:hRule="atLeast"/>
        </w:trPr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2 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5 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7 (100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Chi-squared test (Chi2=4.629, p-value = 0.099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bution of sex according to the variance of adherence group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416"/>
        <w:gridCol w:w="1356"/>
        <w:gridCol w:w="1536"/>
      </w:tblGrid>
      <w:tr>
        <w:trPr>
          <w:trHeight w:val="542" w:hRule="atLeast"/>
        </w:trPr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34" w:hRule="atLeast"/>
        </w:trPr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ce of adherence grou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563" w:hRule="atLeast"/>
        </w:trPr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(22.54%)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22.29%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 (22.40%)</w:t>
            </w:r>
          </w:p>
        </w:tc>
      </w:tr>
      <w:tr>
        <w:trPr>
          <w:trHeight w:val="557" w:hRule="atLeast"/>
        </w:trPr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(42.96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(53.71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5 (48.90%)</w:t>
            </w:r>
          </w:p>
        </w:tc>
      </w:tr>
      <w:tr>
        <w:trPr>
          <w:trHeight w:val="552" w:hRule="atLeast"/>
        </w:trPr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(34.50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(24.0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 (28.70%)</w:t>
            </w:r>
          </w:p>
        </w:tc>
      </w:tr>
      <w:tr>
        <w:trPr>
          <w:trHeight w:val="573" w:hRule="atLeast"/>
        </w:trPr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2(100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5(100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7 (100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Chi-squared test (Chi2 = 4.872, p-value = 0.088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3. Link between age at initiation of HAART and variance of adherence or average adherence group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bution of the age at initiation of HAART according to the average of adherence groups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3397250" cy="2586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3592" r="7019" b="10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Kruskal-Wallis rank sum test (Kruskal-Wallis chi-squared = 2.4086, p-value = 0.299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2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bution of the age at initiation of HAART according to the variance of adherence groups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3354705" cy="2628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3750" r="7019" b="10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70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 significant link according to Kruskal-Wallis rank sum test (Kruskal-Wallis chi-squared = 0.752, p-value = 0.687)</w:t>
      </w:r>
    </w:p>
    <w:sectPr>
      <w:type w:val="nextPage"/>
      <w:pgSz w:w="11906" w:h="16838"/>
      <w:pgMar w:left="1276" w:right="127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3:10:00Z</dcterms:created>
  <dc:creator>olayideb@yahoo.fr</dc:creator>
  <dc:description/>
  <cp:keywords/>
  <dc:language>en-US</dc:language>
  <cp:lastModifiedBy>kjapin</cp:lastModifiedBy>
  <dcterms:modified xsi:type="dcterms:W3CDTF">2015-01-22T18:34:00Z</dcterms:modified>
  <cp:revision>3</cp:revision>
  <dc:subject/>
  <dc:title>Relationship between the distributions of the patients in the different groups of average adherence or standardized variance o</dc:title>
</cp:coreProperties>
</file>